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65C" w:rsidRDefault="005773D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 w:rsidR="00AA1CCC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BF2B28">
        <w:rPr>
          <w:rFonts w:ascii="Times New Roman" w:hAnsi="Times New Roman" w:cs="Times New Roman" w:hint="eastAsia"/>
          <w:sz w:val="22"/>
        </w:rPr>
        <w:t>T</w:t>
      </w:r>
      <w:r w:rsidR="00AA1CCC">
        <w:rPr>
          <w:rFonts w:ascii="Times New Roman" w:hAnsi="Times New Roman" w:cs="Times New Roman" w:hint="eastAsia"/>
          <w:sz w:val="22"/>
        </w:rPr>
        <w:t>able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.</w:t>
      </w:r>
      <w:r w:rsidR="009925D5" w:rsidRPr="009925D5">
        <w:rPr>
          <w:rFonts w:ascii="Times New Roman" w:hAnsi="Times New Roman" w:cs="Times New Roman"/>
          <w:sz w:val="22"/>
        </w:rPr>
        <w:t xml:space="preserve"> </w:t>
      </w:r>
      <w:r w:rsidR="003F68AC">
        <w:rPr>
          <w:rFonts w:ascii="Times New Roman" w:hAnsi="Times New Roman" w:cs="Times New Roman"/>
          <w:sz w:val="22"/>
        </w:rPr>
        <w:t>The list of 65 u</w:t>
      </w:r>
      <w:r w:rsidR="001475F9">
        <w:rPr>
          <w:rFonts w:ascii="Times New Roman" w:hAnsi="Times New Roman" w:cs="Times New Roman"/>
          <w:sz w:val="22"/>
        </w:rPr>
        <w:t>p-</w:t>
      </w:r>
      <w:r w:rsidR="009925D5" w:rsidRPr="009925D5">
        <w:rPr>
          <w:rFonts w:ascii="Times New Roman" w:hAnsi="Times New Roman" w:cs="Times New Roman"/>
          <w:sz w:val="22"/>
        </w:rPr>
        <w:t>regulated protein</w:t>
      </w:r>
      <w:r w:rsidR="003F68AC">
        <w:rPr>
          <w:rFonts w:ascii="Times New Roman" w:hAnsi="Times New Roman" w:cs="Times New Roman"/>
          <w:sz w:val="22"/>
        </w:rPr>
        <w:t>s</w:t>
      </w:r>
      <w:r w:rsidR="009925D5" w:rsidRPr="009925D5">
        <w:rPr>
          <w:rFonts w:ascii="Times New Roman" w:hAnsi="Times New Roman" w:cs="Times New Roman"/>
          <w:sz w:val="22"/>
        </w:rPr>
        <w:t xml:space="preserve"> in copper resistant M. smegmatis compared to </w:t>
      </w:r>
      <w:r w:rsidR="009925D5" w:rsidRPr="009925D5">
        <w:rPr>
          <w:rFonts w:ascii="Times New Roman" w:hAnsi="Times New Roman" w:cs="Times New Roman"/>
          <w:i/>
          <w:sz w:val="22"/>
        </w:rPr>
        <w:t xml:space="preserve">M. smegmatis </w:t>
      </w:r>
      <w:r w:rsidR="009925D5" w:rsidRPr="009925D5">
        <w:rPr>
          <w:rFonts w:ascii="Times New Roman" w:hAnsi="Times New Roman" w:cs="Times New Roman"/>
          <w:sz w:val="22"/>
        </w:rPr>
        <w:t>mc</w:t>
      </w:r>
      <w:r w:rsidR="009925D5" w:rsidRPr="009925D5">
        <w:rPr>
          <w:rFonts w:ascii="Times New Roman" w:hAnsi="Times New Roman" w:cs="Times New Roman"/>
          <w:sz w:val="22"/>
          <w:vertAlign w:val="superscript"/>
        </w:rPr>
        <w:t>2</w:t>
      </w:r>
      <w:r w:rsidR="009925D5" w:rsidRPr="009925D5">
        <w:rPr>
          <w:rFonts w:ascii="Times New Roman" w:hAnsi="Times New Roman" w:cs="Times New Roman"/>
          <w:sz w:val="22"/>
        </w:rPr>
        <w:t>15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529"/>
        <w:gridCol w:w="850"/>
        <w:gridCol w:w="788"/>
      </w:tblGrid>
      <w:tr w:rsidR="003F68AC" w:rsidRPr="00EB21D1" w:rsidTr="00636FE3">
        <w:trPr>
          <w:trHeight w:val="28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5D5" w:rsidRPr="00EB21D1" w:rsidRDefault="009925D5" w:rsidP="003F6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5D5" w:rsidRPr="00EB21D1" w:rsidRDefault="009925D5" w:rsidP="003F6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5D5" w:rsidRPr="00EB21D1" w:rsidRDefault="009925D5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5D5" w:rsidRPr="00EB21D1" w:rsidRDefault="0015778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3F68AC"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G5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,5-tetrahydropyridine-2,6-dicarboxylate</w:t>
            </w:r>
          </w:p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succinyltransfer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0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S ribosomal protein S20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8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methyl-2-oxobutanoate hydroxymeth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H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acyl-(Acyl-carrier-protein)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W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coumarate:CoA lig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T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-3-methylbut-2-enyl diphosphate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L9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17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G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18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G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24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1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31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D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4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8067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kDa chaperonin (Fragment)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1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X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phosphogluconolacton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9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, class IV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T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iotic biosynthesis monooxygenase domain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H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oxidant, AhpC/TSA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Y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unctional protein FolD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F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in-[acetyl-CoA-carboxylase] lig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G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valdehyde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P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nzyme B12-dependent glycerol dehydrogenase small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7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per-translocating P-type ATP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0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uridine 5'-triphosphate nucleotido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HC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binding protein HU homolog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C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xX subfamily protein, putativ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T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er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XXM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synthetase I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.7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C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oxylate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K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57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r2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Q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-family protein transcriptional regulator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N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lopeptidase, zinc binding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2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ionine-R-sulfoxide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3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ilase/cyanide hydratase and apolipoprotein N-acyl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85501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side diphosphate kin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K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, FAD/FMN-binding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NQ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, zinc-binding dehydrogen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U0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, zinc-binding dehydrogen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I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-nitrobenzyl ester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YB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lasmic sugar-binding proteins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W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adenosine phosphosulfate 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R11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glycerate mutase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H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ibosylformylglycinamidine synthase, PurS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A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noyl-CoA hydra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Z4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aryotic ubiquitin-like protein Pup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X9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ipoprotein diacylglyceryl transfer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SP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ediol utilization: dehydratase, medium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RJ0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e HtpX homolog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02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MraZ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Y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HpcE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B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Y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inone oxidoreduct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WU9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flavin synthase, alpha subunit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M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-binding factor A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4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Z5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 sigma factor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278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4Y7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rt chain dehydrogen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Y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ss responsive A/B Barrel Domain super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R1X3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family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VY9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midylate synthase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32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acil phosphoribosyltransferase 1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S426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mD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636FE3" w:rsidRPr="00EB21D1" w:rsidTr="00636FE3">
        <w:trPr>
          <w:trHeight w:val="285"/>
        </w:trPr>
        <w:tc>
          <w:tcPr>
            <w:tcW w:w="11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QTP1</w:t>
            </w:r>
          </w:p>
        </w:tc>
        <w:tc>
          <w:tcPr>
            <w:tcW w:w="5529" w:type="dxa"/>
            <w:noWrap/>
            <w:vAlign w:val="center"/>
            <w:hideMark/>
          </w:tcPr>
          <w:p w:rsidR="00636FE3" w:rsidRPr="00EB21D1" w:rsidRDefault="00636FE3" w:rsidP="00636F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aK/ebsC protein</w:t>
            </w:r>
          </w:p>
        </w:tc>
        <w:tc>
          <w:tcPr>
            <w:tcW w:w="850" w:type="dxa"/>
            <w:noWrap/>
            <w:vAlign w:val="center"/>
            <w:hideMark/>
          </w:tcPr>
          <w:p w:rsidR="00636FE3" w:rsidRPr="00EB21D1" w:rsidRDefault="00636FE3" w:rsidP="00ED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636FE3" w:rsidRPr="00EB21D1" w:rsidRDefault="00636FE3" w:rsidP="00ED4DC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</w:tbl>
    <w:p w:rsidR="003F68AC" w:rsidRDefault="003F68AC">
      <w:pPr>
        <w:rPr>
          <w:rFonts w:ascii="Times New Roman" w:hAnsi="Times New Roman" w:cs="Times New Roman"/>
          <w:sz w:val="22"/>
        </w:rPr>
      </w:pPr>
    </w:p>
    <w:p w:rsidR="003F68AC" w:rsidRDefault="003F68AC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3F6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69A5" w:rsidRDefault="00E669A5" w:rsidP="000B0EC4">
      <w:r>
        <w:separator/>
      </w:r>
    </w:p>
  </w:endnote>
  <w:endnote w:type="continuationSeparator" w:id="0">
    <w:p w:rsidR="00E669A5" w:rsidRDefault="00E669A5" w:rsidP="000B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69A5" w:rsidRDefault="00E669A5" w:rsidP="000B0EC4">
      <w:r>
        <w:separator/>
      </w:r>
    </w:p>
  </w:footnote>
  <w:footnote w:type="continuationSeparator" w:id="0">
    <w:p w:rsidR="00E669A5" w:rsidRDefault="00E669A5" w:rsidP="000B0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8F"/>
    <w:rsid w:val="00084509"/>
    <w:rsid w:val="000B0EC4"/>
    <w:rsid w:val="000C0A9C"/>
    <w:rsid w:val="001475F9"/>
    <w:rsid w:val="00157783"/>
    <w:rsid w:val="003041D1"/>
    <w:rsid w:val="00317C8A"/>
    <w:rsid w:val="003F68AC"/>
    <w:rsid w:val="00430E71"/>
    <w:rsid w:val="005773DD"/>
    <w:rsid w:val="005C1804"/>
    <w:rsid w:val="00636FE3"/>
    <w:rsid w:val="00766AEA"/>
    <w:rsid w:val="007A6CC6"/>
    <w:rsid w:val="009925D5"/>
    <w:rsid w:val="00A5138F"/>
    <w:rsid w:val="00A61934"/>
    <w:rsid w:val="00AA1CCC"/>
    <w:rsid w:val="00AA7F36"/>
    <w:rsid w:val="00B35C3B"/>
    <w:rsid w:val="00BF2B28"/>
    <w:rsid w:val="00CF0DFA"/>
    <w:rsid w:val="00E6565C"/>
    <w:rsid w:val="00E669A5"/>
    <w:rsid w:val="00EB21D1"/>
    <w:rsid w:val="00ED4DC1"/>
    <w:rsid w:val="00F11DA7"/>
    <w:rsid w:val="00F1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225786-4C29-4581-9CAB-0D415542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2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35C3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35C3B"/>
    <w:rPr>
      <w:color w:val="800080"/>
      <w:u w:val="single"/>
    </w:rPr>
  </w:style>
  <w:style w:type="paragraph" w:customStyle="1" w:styleId="font5">
    <w:name w:val="font5"/>
    <w:basedOn w:val="a"/>
    <w:rsid w:val="00B35C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B35C3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B35C3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B35C3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0B0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0B0EC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0B0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0B0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宇凌</dc:creator>
  <cp:keywords/>
  <dc:description/>
  <cp:lastModifiedBy>Yuling Chen</cp:lastModifiedBy>
  <cp:revision>17</cp:revision>
  <dcterms:created xsi:type="dcterms:W3CDTF">2014-07-20T07:50:00Z</dcterms:created>
  <dcterms:modified xsi:type="dcterms:W3CDTF">2015-01-25T04:31:00Z</dcterms:modified>
</cp:coreProperties>
</file>